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7E40C" w14:textId="77777777" w:rsidR="00B93D28" w:rsidRDefault="00B93D28" w:rsidP="00A07543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Multimedia Appendix 1</w:t>
      </w:r>
    </w:p>
    <w:p w14:paraId="4349170F" w14:textId="79B44778" w:rsidR="00A07543" w:rsidRPr="00E42583" w:rsidRDefault="00A07543" w:rsidP="00A07543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bookmarkStart w:id="0" w:name="_GoBack"/>
      <w:bookmarkEnd w:id="0"/>
      <w:r w:rsidRPr="00E42583">
        <w:rPr>
          <w:rFonts w:ascii="Times New Roman" w:hAnsi="Times New Roman" w:cs="Times New Roman"/>
          <w:b/>
          <w:bCs/>
          <w:color w:val="000000" w:themeColor="text1"/>
          <w:lang w:val="en-US"/>
        </w:rPr>
        <w:t>MEDLINE search str</w:t>
      </w:r>
      <w:r w:rsidR="00804DB7">
        <w:rPr>
          <w:rFonts w:ascii="Times New Roman" w:hAnsi="Times New Roman" w:cs="Times New Roman"/>
          <w:b/>
          <w:bCs/>
          <w:color w:val="000000" w:themeColor="text1"/>
          <w:lang w:val="en-US"/>
        </w:rPr>
        <w:t>ategy</w:t>
      </w:r>
      <w:r w:rsidRPr="00E42583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</w:p>
    <w:p w14:paraId="66067C74" w14:textId="77777777" w:rsidR="00A07543" w:rsidRPr="007F7F76" w:rsidRDefault="00A07543" w:rsidP="00A07543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W w:w="20623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606"/>
        <w:gridCol w:w="11017"/>
      </w:tblGrid>
      <w:tr w:rsidR="00A07543" w:rsidRPr="007F7F76" w14:paraId="17A37726" w14:textId="77777777" w:rsidTr="00A07543">
        <w:tc>
          <w:tcPr>
            <w:tcW w:w="9606" w:type="dxa"/>
            <w:vAlign w:val="center"/>
          </w:tcPr>
          <w:p w14:paraId="21E15E76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1. exp Gait/</w:t>
            </w:r>
          </w:p>
        </w:tc>
        <w:tc>
          <w:tcPr>
            <w:tcW w:w="11017" w:type="dxa"/>
            <w:vAlign w:val="center"/>
          </w:tcPr>
          <w:p w14:paraId="5DF1930E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2B385462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751EB854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2. exp Locomotion/</w:t>
            </w:r>
          </w:p>
        </w:tc>
        <w:tc>
          <w:tcPr>
            <w:tcW w:w="11017" w:type="dxa"/>
            <w:vAlign w:val="center"/>
          </w:tcPr>
          <w:p w14:paraId="36927251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4CE16CD5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2B0A0DF7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3. exp Walking/</w:t>
            </w:r>
          </w:p>
        </w:tc>
        <w:tc>
          <w:tcPr>
            <w:tcW w:w="11017" w:type="dxa"/>
            <w:vAlign w:val="center"/>
          </w:tcPr>
          <w:p w14:paraId="3BC698D1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6623371C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7F18F839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. 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gait.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7BF7A288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7566E385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7006292D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. 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locomote.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376694CA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03E63445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073352DE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. 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locomotion.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56FEB157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2DAF382B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316FF07E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7. 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mbulation.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2E69D8CF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1D06AB42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360AA196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8. 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mbulate.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50E5DAC5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33776896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23E4C7D6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9. 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walking.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1AD333D0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219AB0B1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06F41AE9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0. 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walk.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5DB91D02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0957A47A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46793D68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1. 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stepping.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3435A715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1B203FBA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024D999E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12. 1 or 2 or 3 or 4 or 5 or 6 or 7 or 8 or 9 or 10 or 11</w:t>
            </w:r>
          </w:p>
        </w:tc>
        <w:tc>
          <w:tcPr>
            <w:tcW w:w="11017" w:type="dxa"/>
            <w:vAlign w:val="center"/>
          </w:tcPr>
          <w:p w14:paraId="760AE5D6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367787EF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3F398C3A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13. culturally appropriate technology/ or digital technology/ or educational technology/ or inventions/ or man-machine systems/ or medical laboratory science/ or quality control/ or technology transfer/</w:t>
            </w:r>
          </w:p>
        </w:tc>
        <w:tc>
          <w:tcPr>
            <w:tcW w:w="11017" w:type="dxa"/>
            <w:vAlign w:val="center"/>
          </w:tcPr>
          <w:p w14:paraId="1DC555C1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16A46A6C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22A6A5DB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14. Accelerometry/</w:t>
            </w:r>
          </w:p>
        </w:tc>
        <w:tc>
          <w:tcPr>
            <w:tcW w:w="11017" w:type="dxa"/>
            <w:vAlign w:val="center"/>
          </w:tcPr>
          <w:p w14:paraId="6E3587B7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32EAA9E9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3C937D4A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15. Fitness Trackers/</w:t>
            </w:r>
          </w:p>
        </w:tc>
        <w:tc>
          <w:tcPr>
            <w:tcW w:w="11017" w:type="dxa"/>
            <w:vAlign w:val="center"/>
          </w:tcPr>
          <w:p w14:paraId="013A4160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1E38CF13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6F8525A9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16. exp Foot Orthoses/</w:t>
            </w:r>
          </w:p>
        </w:tc>
        <w:tc>
          <w:tcPr>
            <w:tcW w:w="11017" w:type="dxa"/>
            <w:vAlign w:val="center"/>
          </w:tcPr>
          <w:p w14:paraId="6202BDD0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6666B404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046CBEB5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17. (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echnology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 technologies).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5ADCDF13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7BEA03A5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0D14EEAC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18. Technology/</w:t>
            </w:r>
          </w:p>
        </w:tc>
        <w:tc>
          <w:tcPr>
            <w:tcW w:w="11017" w:type="dxa"/>
            <w:vAlign w:val="center"/>
          </w:tcPr>
          <w:p w14:paraId="77150191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52A72E02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5B9AC767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19. (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sensor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 sensors).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5BE09B00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2C1F9DF1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729CE8DA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20. (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body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worn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ensor?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089DE324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4E38204E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53FAF36D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1. 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wearable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?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5D59845F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2BE18AC5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5A3C2A79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2. 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non-wearable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?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51365180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4F37184A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0695774B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23. (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wearable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evice?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2F0E35EA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6F8FD9EA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0FABB743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24. Wearable Electronic Devices/</w:t>
            </w:r>
          </w:p>
        </w:tc>
        <w:tc>
          <w:tcPr>
            <w:tcW w:w="11017" w:type="dxa"/>
            <w:vAlign w:val="center"/>
          </w:tcPr>
          <w:p w14:paraId="49A239CA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737177F0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7CA7D68C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25. (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inertial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ensor?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4DDEB278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35A6DC3C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631323ED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6. 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gyroscop</w:t>
            </w:r>
            <w:proofErr w:type="spellEnd"/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*.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7056311B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27D11D29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5D5BB459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27. (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motion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apture).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2222B045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594875FE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1C587C6C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8. ((floor adj sensor) or (floor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ensors)).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,kf</w:t>
            </w:r>
            <w:proofErr w:type="spellEnd"/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09A9FC80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6876372D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4BE373A7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9. 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video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?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6FD8BA76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7815A013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1A2FB25C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0. 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camera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?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32DA3450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6C4B3198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70AAEFE3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31. (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pressure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ensor?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68C1C263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201E5174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1BBA880F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32. (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pressure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at?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5E027A65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3ED73C2A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4627A409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33. (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gait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at?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79CCBF63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49AEE371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622BF331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34. (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pressure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latform?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4B1D9A22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2845D688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55583EC4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5. 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ccelerometer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?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356CC171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41F49F7D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1A43E804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36. (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instrumented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sole?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3A28954E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7545DBD8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60974331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37. (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instrumented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walkway?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25F9A544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318B176B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140FEBE0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8. 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electromyography.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41D8B456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1697DEDB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400E24FC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9. 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electromyogram.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79ADAB77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6204E943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5B4D3D51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0.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EMG.tw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,kf</w:t>
            </w:r>
            <w:proofErr w:type="spellEnd"/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3D362A63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19FD2D96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71758C40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41. (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wearable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orce adj1 plate?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45925615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3EDAC3F5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20CA91AF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2. (3D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otion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alysis).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,kf</w:t>
            </w:r>
            <w:proofErr w:type="spellEnd"/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1643B746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19A86839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699C6B70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3. 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inect.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30D294EF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7F67438E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6CB30C8D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44. IMU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?.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2BF55FC1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27DB7982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379793A0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45. (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inertial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easurement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unit?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4D073079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4E5F0BB1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29D14B1E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46. (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motion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alysis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ystem?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5D3B7E09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64A7AB6E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2F5058C6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47. (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foot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orthose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?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386A64BE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75264248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0F689612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48. 13 or 14 or 15 or 16 or 17 or 18 or 19 or 20 or 21 or 22 or 23 or 24 or 25 or 26 or 27 or 28 or 29 or 30 or 31 or 32 or 33 or 34 or 35 or 36 or 37 or 38 or 39 or 40 or 41 or 42 or 43 or 44 or 45 or 46 or 47</w:t>
            </w:r>
          </w:p>
        </w:tc>
        <w:tc>
          <w:tcPr>
            <w:tcW w:w="11017" w:type="dxa"/>
            <w:vAlign w:val="center"/>
          </w:tcPr>
          <w:p w14:paraId="3A51F4B9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5888AD40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57C9C5A2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49. exp implementation science/</w:t>
            </w:r>
          </w:p>
        </w:tc>
        <w:tc>
          <w:tcPr>
            <w:tcW w:w="11017" w:type="dxa"/>
            <w:vAlign w:val="center"/>
          </w:tcPr>
          <w:p w14:paraId="72AFACE4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4D39935E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0E6B44FF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50. Pilot Project/</w:t>
            </w:r>
          </w:p>
        </w:tc>
        <w:tc>
          <w:tcPr>
            <w:tcW w:w="11017" w:type="dxa"/>
            <w:vAlign w:val="center"/>
          </w:tcPr>
          <w:p w14:paraId="4442AED2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7890AAA8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34D75843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51. "Attitude of Health Personnel"/</w:t>
            </w:r>
          </w:p>
        </w:tc>
        <w:tc>
          <w:tcPr>
            <w:tcW w:w="11017" w:type="dxa"/>
            <w:vAlign w:val="center"/>
          </w:tcPr>
          <w:p w14:paraId="4461D762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185C9A83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60EFE9FD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52. exp Feasibility Studies/</w:t>
            </w:r>
          </w:p>
        </w:tc>
        <w:tc>
          <w:tcPr>
            <w:tcW w:w="11017" w:type="dxa"/>
            <w:vAlign w:val="center"/>
          </w:tcPr>
          <w:p w14:paraId="6EF06B98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609F0B78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33A04378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3. 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implementation.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26492F0F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684FB03B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5087DD33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54. (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pilot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roject?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073DC8DE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544BB7D2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5428C17E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55. (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pilot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tudy).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3A93D47E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1CC10CA8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77D7C927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56. (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pilot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tudies).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2C4CE384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1E578EB8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350F4A5F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7. 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implement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?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26A4E0FA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2128CB0D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200AEFA7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8. 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implemented.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5E98A618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0A0192C9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35026D84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59. (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clinical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uptake).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393038D8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52E61BFC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7968D41A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0. 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barrier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?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459DD44B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3C8AB577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60CC6B1C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1. 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facilitate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?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1D3605D6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19B48F40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30605E17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2. 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facilitator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?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7C06533F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45949E03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3EE84B5D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3. 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feasibility.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70A002B4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3D17AD37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717EC535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4. 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cceptability.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27608694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0EE2C8EC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505CDB77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5. (clinic* adj3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cceptabl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*).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,kf</w:t>
            </w:r>
            <w:proofErr w:type="spellEnd"/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155C3ED2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6B24A315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2D42B5EA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66. (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clinical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ractice?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7349A3FA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598EDDF3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779140CE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67. (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clinical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etting?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1A70197F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4168BAC2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58E591B0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68. (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clinical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ol?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7A12E1AE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62D066DA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69D189B4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9. (clinical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use*).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,kf</w:t>
            </w:r>
            <w:proofErr w:type="spellEnd"/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269CA771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15D71BDA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70069A00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70. (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clinical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ontext?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484EE5EA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70FD4EE9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78542580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71. (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clinical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utility).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4F2F9F41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7B7E60A3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40C939BB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72. (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clinical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doption).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02B882CB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7549FE15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3A4E4494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73. (</w:t>
            </w:r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clinical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pplication?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67A9B9CE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36308442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32A55B33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74. (Clinician? adj2 (perspective? or attitude? or preference? or view? or opinion? or belief?)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0CA878D7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596A077C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7E4E9BA2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75. (physician? adj2 (perspective? or attitude? or preference? or view? or opinion? or belief?)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28B596E1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54355397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53AE0067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76. (physiotherapist? adj2 (perspective? or attitude? or preference? or view? or opinion? or belief?)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55525FE2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2EF9BD05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1CD4B6AD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77. (healthcare adj provider? adj2 (perspective? or attitude? or preference? or view? or opinion? or belief?)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2770D720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7DC98C98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3DD52CDA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78. (healthcare adj personnel? adj2 (perspective? or attitude? or preference? or view? or opinion? or belief?)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36267E56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62B2DCA1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38239DE1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79. (healthcare adj professional? adj2 (perspective? or attitude? or preference? or view? or opinion? or belief?)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496C818D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1AD71049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02C70799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80. (practitioner? adj2 (perspective? or attitude? or preference? or view? or opinion? or belief?)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287B3CC5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3189E7AA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47988C46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81. (health adj personnel? adj2 (perspective? or attitude? or preference? or view? or opinion? or belief?)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424A2568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526D49C4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12893948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82. (health adj practitioner? adj2 (perspective? or attitude? or preference? or view? or opinion? or belief?)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35672E70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2104B64B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45B3BE31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83. (health adj clinician? adj2 (perspective? or attitude? or preference? or view? or opinion? or belief?)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1B943D69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6B997F00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4CD22A38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84. (health adj provider? adj2 (perspective? or attitude? or preference? or view? or opinion? or belief?)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35AA916B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03FE3CE3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7AAA07A0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85. (health adj care adj personnel? adj2 (perspective? or attitude? or preference? or view? or opinion? or belief?)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67F3833A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76FDB625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4B728AC2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86. (health adj care adj practitioner? adj2 (perspective? or attitude? or preference? or view? or opinion? or belief?)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04421A75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6A6FBF8C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7E4199C1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87. (health adj care adj clinician? adj2 (perspective? or attitude? or preference? or view? or opinion? or belief?)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35B48C1B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411EEE2A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5C145299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88. (health adj care adj provider? adj2 (perspective? or attitude? or preference? or view? or opinion? or belief?)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12B19146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4B0CCD22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5AA3A2E3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89. (allied adj health adj professional? adj2 (perspective? or attitude? or preference? or view? or opinion? or belief?)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52ACD24E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1A42156C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4526602D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90. (allied adj health adj provider? adj2 (perspective? or attitude? or preference? or view? or opinion? or belief?)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6C447B7B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2EC7960E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743C8DE6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91. (allied adj health adj practitioner? adj2 (perspective? or attitude? or preference? or view? or opinion? or belief?)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521C9D33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22BBB82E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39D45979" w14:textId="77777777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92. (allied adj health adj clinician? adj2 (perspective? or attitude? or preference? or view? or opinion? or belief?)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22794E40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5304BEB3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322DC1F1" w14:textId="77777777" w:rsidR="00A07543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93. (allied adj health adj personnel? adj2 (perspective? or attitude? or preference? or view? or opinion? or belief?)).</w:t>
            </w:r>
            <w:proofErr w:type="spellStart"/>
            <w:proofErr w:type="gramStart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tw,</w:t>
            </w:r>
            <w:proofErr w:type="gram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kf</w:t>
            </w:r>
            <w:proofErr w:type="spellEnd"/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  <w:p w14:paraId="4602E397" w14:textId="3B77D54E" w:rsidR="00D729DD" w:rsidRDefault="00D729DD" w:rsidP="00D729DD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4. exp Decision Making/</w:t>
            </w:r>
          </w:p>
          <w:p w14:paraId="77E1E999" w14:textId="2A3E8120" w:rsidR="00D729DD" w:rsidRDefault="00D729DD" w:rsidP="00D729DD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5. exp Clinical Decision Making/</w:t>
            </w:r>
          </w:p>
          <w:p w14:paraId="30CB994E" w14:textId="1E83DED6" w:rsidR="00D729DD" w:rsidRDefault="00D729DD" w:rsidP="00D729DD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6. (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linical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ecision-making).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w,kf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  <w:p w14:paraId="169588C4" w14:textId="1392C32C" w:rsidR="00D729DD" w:rsidRPr="007F7F76" w:rsidRDefault="00D729DD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7. (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linical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ecisio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dj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aking).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w,kf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1017" w:type="dxa"/>
            <w:vAlign w:val="center"/>
          </w:tcPr>
          <w:p w14:paraId="01AC88B2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3B304334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7814AF0B" w14:textId="5D0360F0" w:rsidR="00A07543" w:rsidRPr="007F7F76" w:rsidRDefault="00A07543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="00D729DD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 49 or 50 or 51 or 52 or 53 or 54 or 55 or 56 or 57 or 58 or 59 or 60 or 61 or 62 or 63 or 64 or 65 or 66 or 67 or 68 or 69 or 70 or 71 or 72 or 73 or 74 or 75 or 76 or 77 or 78 or 79 or 80 or 81 or 82 or 83 or 84 or 85 or 86 or 87 or 88 or 89 or 90 or 91 or 92 or 93</w:t>
            </w:r>
            <w:r w:rsidR="00D729D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 94 or 95 or 96 or 97</w:t>
            </w:r>
          </w:p>
        </w:tc>
        <w:tc>
          <w:tcPr>
            <w:tcW w:w="11017" w:type="dxa"/>
            <w:vAlign w:val="center"/>
          </w:tcPr>
          <w:p w14:paraId="4C8C3DEB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39E026FD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458EEBC5" w14:textId="6186DD81" w:rsidR="00992798" w:rsidRPr="007F7F76" w:rsidRDefault="00992798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 12 and 48 and 9</w:t>
            </w:r>
            <w:r w:rsidR="00D729DD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1017" w:type="dxa"/>
            <w:vAlign w:val="center"/>
          </w:tcPr>
          <w:p w14:paraId="16F7C228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1A9CAA0E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67448310" w14:textId="472E5E3B" w:rsidR="00A07543" w:rsidRPr="007F7F76" w:rsidRDefault="001351B9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0</w:t>
            </w:r>
            <w:r w:rsidR="00A07543"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. limit 9</w:t>
            </w:r>
            <w:r w:rsidR="00D729DD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="00A07543"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</w:t>
            </w:r>
            <w:proofErr w:type="spellStart"/>
            <w:r w:rsidR="00A07543"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>english</w:t>
            </w:r>
            <w:proofErr w:type="spellEnd"/>
            <w:r w:rsidR="00A07543"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language</w:t>
            </w:r>
          </w:p>
        </w:tc>
        <w:tc>
          <w:tcPr>
            <w:tcW w:w="11017" w:type="dxa"/>
            <w:vAlign w:val="center"/>
          </w:tcPr>
          <w:p w14:paraId="4A64DDC5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3514AA18" w14:textId="77777777" w:rsidTr="00A07543">
        <w:tblPrEx>
          <w:tblBorders>
            <w:top w:val="none" w:sz="0" w:space="0" w:color="auto"/>
          </w:tblBorders>
        </w:tblPrEx>
        <w:tc>
          <w:tcPr>
            <w:tcW w:w="9606" w:type="dxa"/>
            <w:vAlign w:val="center"/>
          </w:tcPr>
          <w:p w14:paraId="0734AC9D" w14:textId="5EA82865" w:rsidR="00A07543" w:rsidRPr="007F7F76" w:rsidRDefault="001351B9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1</w:t>
            </w:r>
            <w:r w:rsidR="00A07543"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</w:t>
            </w:r>
            <w:r w:rsidR="00D729DD">
              <w:rPr>
                <w:rFonts w:ascii="Times New Roman" w:hAnsi="Times New Roman" w:cs="Times New Roman"/>
                <w:color w:val="000000" w:themeColor="text1"/>
                <w:lang w:val="en-US"/>
              </w:rPr>
              <w:t>100</w:t>
            </w:r>
            <w:r w:rsidR="00A07543"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not ((exp child/ or exp infant/ or adolescent/) not exp adult/)</w:t>
            </w:r>
          </w:p>
        </w:tc>
        <w:tc>
          <w:tcPr>
            <w:tcW w:w="11017" w:type="dxa"/>
            <w:vAlign w:val="center"/>
          </w:tcPr>
          <w:p w14:paraId="0ACEA821" w14:textId="77777777" w:rsidR="00A07543" w:rsidRPr="007F7F76" w:rsidRDefault="00A0754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7543" w:rsidRPr="007F7F76" w14:paraId="7FC47DCC" w14:textId="77777777" w:rsidTr="00A07543">
        <w:tc>
          <w:tcPr>
            <w:tcW w:w="9606" w:type="dxa"/>
            <w:vAlign w:val="center"/>
          </w:tcPr>
          <w:p w14:paraId="74CE25B8" w14:textId="64135BD8" w:rsidR="00A07543" w:rsidRPr="007F7F76" w:rsidRDefault="001351B9">
            <w:pPr>
              <w:autoSpaceDE w:val="0"/>
              <w:autoSpaceDN w:val="0"/>
              <w:adjustRightInd w:val="0"/>
              <w:spacing w:line="288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2</w:t>
            </w:r>
            <w:r w:rsidR="00A07543"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</w:t>
            </w:r>
            <w:r w:rsidR="00D729DD">
              <w:rPr>
                <w:rFonts w:ascii="Times New Roman" w:hAnsi="Times New Roman" w:cs="Times New Roman"/>
                <w:color w:val="000000" w:themeColor="text1"/>
                <w:lang w:val="en-US"/>
              </w:rPr>
              <w:t>101</w:t>
            </w:r>
            <w:r w:rsidR="00A07543" w:rsidRPr="007F7F7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not (exp animals/ not humans.sh.)</w:t>
            </w:r>
          </w:p>
        </w:tc>
        <w:tc>
          <w:tcPr>
            <w:tcW w:w="11017" w:type="dxa"/>
            <w:vAlign w:val="center"/>
          </w:tcPr>
          <w:p w14:paraId="2389FD3B" w14:textId="77777777" w:rsidR="00A07543" w:rsidRPr="007F7F76" w:rsidRDefault="00A07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5643E41D" w14:textId="77777777" w:rsidR="00F63A8F" w:rsidRPr="00A07543" w:rsidRDefault="00F63A8F" w:rsidP="00A07543">
      <w:pPr>
        <w:rPr>
          <w:color w:val="000000" w:themeColor="text1"/>
        </w:rPr>
      </w:pPr>
    </w:p>
    <w:sectPr w:rsidR="00F63A8F" w:rsidRPr="00A07543" w:rsidSect="00A075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543"/>
    <w:rsid w:val="001351B9"/>
    <w:rsid w:val="0034233B"/>
    <w:rsid w:val="007F7F76"/>
    <w:rsid w:val="00804DB7"/>
    <w:rsid w:val="00893C7C"/>
    <w:rsid w:val="00992798"/>
    <w:rsid w:val="00A07543"/>
    <w:rsid w:val="00B93D28"/>
    <w:rsid w:val="00D729DD"/>
    <w:rsid w:val="00E42583"/>
    <w:rsid w:val="00EE04EB"/>
    <w:rsid w:val="00F63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C35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A0754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earchhistory-search-term">
    <w:name w:val="searchhistory-search-term"/>
    <w:basedOn w:val="DefaultParagraphFont"/>
    <w:rsid w:val="00A07543"/>
  </w:style>
  <w:style w:type="character" w:styleId="Hyperlink">
    <w:name w:val="Hyperlink"/>
    <w:basedOn w:val="DefaultParagraphFont"/>
    <w:uiPriority w:val="99"/>
    <w:semiHidden/>
    <w:unhideWhenUsed/>
    <w:rsid w:val="00A0754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7543"/>
    <w:rPr>
      <w:color w:val="800080"/>
      <w:u w:val="single"/>
    </w:rPr>
  </w:style>
  <w:style w:type="character" w:customStyle="1" w:styleId="annotations-widget">
    <w:name w:val="annotations-widget"/>
    <w:basedOn w:val="DefaultParagraphFont"/>
    <w:rsid w:val="00A07543"/>
  </w:style>
  <w:style w:type="character" w:customStyle="1" w:styleId="added-annotations-widget">
    <w:name w:val="added-annotations-widget"/>
    <w:basedOn w:val="DefaultParagraphFont"/>
    <w:rsid w:val="00A075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A0754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earchhistory-search-term">
    <w:name w:val="searchhistory-search-term"/>
    <w:basedOn w:val="DefaultParagraphFont"/>
    <w:rsid w:val="00A07543"/>
  </w:style>
  <w:style w:type="character" w:styleId="Hyperlink">
    <w:name w:val="Hyperlink"/>
    <w:basedOn w:val="DefaultParagraphFont"/>
    <w:uiPriority w:val="99"/>
    <w:semiHidden/>
    <w:unhideWhenUsed/>
    <w:rsid w:val="00A0754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7543"/>
    <w:rPr>
      <w:color w:val="800080"/>
      <w:u w:val="single"/>
    </w:rPr>
  </w:style>
  <w:style w:type="character" w:customStyle="1" w:styleId="annotations-widget">
    <w:name w:val="annotations-widget"/>
    <w:basedOn w:val="DefaultParagraphFont"/>
    <w:rsid w:val="00A07543"/>
  </w:style>
  <w:style w:type="character" w:customStyle="1" w:styleId="added-annotations-widget">
    <w:name w:val="added-annotations-widget"/>
    <w:basedOn w:val="DefaultParagraphFont"/>
    <w:rsid w:val="00A075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95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93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653909">
                  <w:marLeft w:val="12641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0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81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29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78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50900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1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52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25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669365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98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92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395876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83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9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67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80657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10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3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67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923524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86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10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63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135843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00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2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60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263788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70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14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898809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24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07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55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816046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12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08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72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060579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55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4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74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378672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95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24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20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069583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87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80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62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74404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24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23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08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288035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28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8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70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444093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52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55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71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286368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95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04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73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797906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46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8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06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770837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14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8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15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755286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73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65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86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38596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72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7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29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347363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20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40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51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476342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51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8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36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825952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6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2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51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618449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19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6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94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145516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05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60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80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560857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05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65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99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146948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27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57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08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18214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51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1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34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268812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29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9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24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467443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95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53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26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380128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43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33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85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540682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53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68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97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346763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81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86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62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345804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82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86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07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806453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76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93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96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681040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35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15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11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812833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56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7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32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659585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82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64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16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149557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34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5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03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170399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40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00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865359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80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2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25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816447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63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26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75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257466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20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69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66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407369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44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3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22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942716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20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5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16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033664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70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2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9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894011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22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06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76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606759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12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50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69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093596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86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79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53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631094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31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37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124407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98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1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96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297065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75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65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77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065165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63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32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97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713850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54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63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04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100580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34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01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554454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96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3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27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168041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40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9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94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650408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43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0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948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713841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06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59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40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767487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56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9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40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493095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54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24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33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315869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54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900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602521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67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79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13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871589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40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88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18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167115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77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39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21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251211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07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85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38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376979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47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57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55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829980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48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22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4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764734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57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75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65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059798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02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92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21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80895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25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386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10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357999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54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0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22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191929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44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99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0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470737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58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27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23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912930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20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37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44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224285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49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8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05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138416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06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9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82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655632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0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82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99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267773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63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37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858855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87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79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77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832413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32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7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66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665922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84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20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911303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71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42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04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993924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71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27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65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25332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31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33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5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82955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12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19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05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956026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54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99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07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846477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18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8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57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649490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26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14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21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462672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47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54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14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475545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0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66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23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301966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20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4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24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991641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77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54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60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19624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44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93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20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517944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76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03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92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480202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26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0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08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159812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8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45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80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942016">
              <w:marLeft w:val="0"/>
              <w:marRight w:val="26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00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25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50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568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6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43709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17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0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65015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43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1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8121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80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0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2666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8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540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7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9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85734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53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85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77674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93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8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086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76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46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794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6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5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1638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04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07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758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6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26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290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2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3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1973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49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9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4421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9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0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8430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0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0550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37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10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12341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4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8613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70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6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57770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5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9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5718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5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80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201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51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9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297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8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10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0402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8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9548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7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3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613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4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79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6091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2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5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6512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82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02593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4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43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529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43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4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115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77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0831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56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25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161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0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2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0681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4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53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8387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6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7637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8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3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86611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57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14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6511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2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2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1612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3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4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7440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96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33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1567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92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8490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00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02396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0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86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292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84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6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4288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1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4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951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0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5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2942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4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3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6866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44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96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1756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8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65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8717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6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1260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8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2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63469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9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6711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2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76181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8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3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419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1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0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0118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7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72556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75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7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4242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49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85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84264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4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91532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9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74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379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4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58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0634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4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20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0176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15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64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74983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33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68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944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80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85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2511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1827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6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47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8134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4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17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38586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2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3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8152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9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6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95451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9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7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212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47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74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14255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5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73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4783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72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14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999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6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4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66734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9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74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5544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5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1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24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97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9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9906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2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80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476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50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0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835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59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86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8690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9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2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88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4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24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06436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7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1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5929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9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84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06613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27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7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418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6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0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1947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9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13509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2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1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89652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80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7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515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0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4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218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25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1541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1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2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66893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97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377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1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2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6257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01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0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56658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92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49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14D95C-31D3-4653-ADB5-B376753708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46</Words>
  <Characters>482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hoda Sharma</dc:creator>
  <cp:keywords/>
  <dc:description/>
  <cp:lastModifiedBy>Arya  A</cp:lastModifiedBy>
  <cp:revision>5</cp:revision>
  <dcterms:created xsi:type="dcterms:W3CDTF">2022-04-26T22:24:00Z</dcterms:created>
  <dcterms:modified xsi:type="dcterms:W3CDTF">2023-02-03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-5th-edition</vt:lpwstr>
  </property>
  <property fmtid="{D5CDD505-2E9C-101B-9397-08002B2CF9AE}" pid="5" name="Mendeley Recent Style Name 1_1">
    <vt:lpwstr>American Psychological Association 5th edi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